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95610" w14:textId="24F86DF8" w:rsidR="008A5051" w:rsidRPr="00DC0D60" w:rsidRDefault="00D02ACF" w:rsidP="00182B43">
      <w:pPr>
        <w:spacing w:line="276" w:lineRule="auto"/>
        <w:rPr>
          <w:rFonts w:ascii="Times New Roman" w:hAnsi="Times New Roman" w:cs="Times New Roman"/>
          <w:sz w:val="22"/>
        </w:rPr>
      </w:pPr>
      <w:r w:rsidRPr="00DC0D60">
        <w:rPr>
          <w:rFonts w:ascii="Times New Roman" w:hAnsi="Times New Roman" w:cs="Times New Roman"/>
          <w:sz w:val="22"/>
        </w:rPr>
        <w:t xml:space="preserve">Supplementary Table </w:t>
      </w:r>
      <w:r w:rsidR="00C7510A" w:rsidRPr="00DC0D60">
        <w:rPr>
          <w:rFonts w:ascii="Times New Roman" w:hAnsi="Times New Roman" w:cs="Times New Roman"/>
          <w:sz w:val="22"/>
        </w:rPr>
        <w:t>1</w:t>
      </w:r>
      <w:r w:rsidRPr="00DC0D60">
        <w:rPr>
          <w:rFonts w:ascii="Times New Roman" w:hAnsi="Times New Roman" w:cs="Times New Roman"/>
          <w:sz w:val="22"/>
        </w:rPr>
        <w:t>. The adjusted</w:t>
      </w:r>
      <w:r w:rsidR="00D97277" w:rsidRPr="00DC0D60">
        <w:rPr>
          <w:rFonts w:ascii="Times New Roman" w:hAnsi="Times New Roman" w:cs="Times New Roman"/>
          <w:sz w:val="22"/>
        </w:rPr>
        <w:t xml:space="preserve"> hazard ratio for cardiovascular events according to </w:t>
      </w:r>
      <w:r w:rsidR="00DC0D60" w:rsidRPr="00DC0D60">
        <w:rPr>
          <w:rFonts w:ascii="Times New Roman" w:hAnsi="Times New Roman" w:cs="Times New Roman"/>
          <w:sz w:val="22"/>
        </w:rPr>
        <w:t xml:space="preserve">dynamic </w:t>
      </w:r>
      <w:r w:rsidR="00D97277" w:rsidRPr="00DC0D60">
        <w:rPr>
          <w:rFonts w:ascii="Times New Roman" w:hAnsi="Times New Roman" w:cs="Times New Roman"/>
          <w:sz w:val="22"/>
        </w:rPr>
        <w:t xml:space="preserve">changes in smoking habits in newly diagnosed </w:t>
      </w:r>
      <w:r w:rsidR="00D97277" w:rsidRPr="00DC0D60">
        <w:rPr>
          <w:rFonts w:ascii="Times New Roman" w:hAnsi="Times New Roman" w:cs="Times New Roman"/>
          <w:b/>
          <w:bCs/>
          <w:sz w:val="22"/>
        </w:rPr>
        <w:t>hypertension</w:t>
      </w:r>
      <w:r w:rsidR="00D97277" w:rsidRPr="00DC0D60">
        <w:rPr>
          <w:rFonts w:ascii="Times New Roman" w:hAnsi="Times New Roman" w:cs="Times New Roman"/>
          <w:sz w:val="22"/>
        </w:rPr>
        <w:t xml:space="preserve"> patient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20"/>
        <w:gridCol w:w="1234"/>
        <w:gridCol w:w="823"/>
        <w:gridCol w:w="1483"/>
        <w:gridCol w:w="1483"/>
        <w:gridCol w:w="1483"/>
      </w:tblGrid>
      <w:tr w:rsidR="00182B43" w:rsidRPr="00323884" w14:paraId="36E274AF" w14:textId="77777777" w:rsidTr="009A3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AB8DEAE" w14:textId="77777777" w:rsidR="00182B43" w:rsidRPr="00006738" w:rsidRDefault="00182B43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tegory</w:t>
            </w:r>
          </w:p>
        </w:tc>
        <w:tc>
          <w:tcPr>
            <w:tcW w:w="1234" w:type="dxa"/>
          </w:tcPr>
          <w:p w14:paraId="41436A84" w14:textId="77777777" w:rsidR="00182B43" w:rsidRPr="00006738" w:rsidRDefault="00182B43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Number of participants</w:t>
            </w:r>
          </w:p>
        </w:tc>
        <w:tc>
          <w:tcPr>
            <w:tcW w:w="823" w:type="dxa"/>
          </w:tcPr>
          <w:p w14:paraId="20B2EE31" w14:textId="770A2F32" w:rsidR="00182B43" w:rsidRPr="00006738" w:rsidRDefault="00182B43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ses</w:t>
            </w:r>
          </w:p>
        </w:tc>
        <w:tc>
          <w:tcPr>
            <w:tcW w:w="1483" w:type="dxa"/>
          </w:tcPr>
          <w:p w14:paraId="525A115C" w14:textId="4CC5DC6B" w:rsidR="00182B43" w:rsidRPr="00006738" w:rsidRDefault="00182B43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Incidence per 10</w:t>
            </w:r>
            <w:r w:rsidR="00F23AA1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Pr="00006738">
              <w:rPr>
                <w:rFonts w:ascii="Times New Roman" w:hAnsi="Times New Roman" w:cs="Times New Roman"/>
                <w:b w:val="0"/>
                <w:bCs w:val="0"/>
              </w:rPr>
              <w:t>000 PY (95% CI)</w:t>
            </w:r>
          </w:p>
        </w:tc>
        <w:tc>
          <w:tcPr>
            <w:tcW w:w="1483" w:type="dxa"/>
          </w:tcPr>
          <w:p w14:paraId="6458D43B" w14:textId="77777777" w:rsidR="00182B43" w:rsidRPr="00006738" w:rsidRDefault="00182B43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Unadjusted hazard ratio (95% CI)</w:t>
            </w:r>
          </w:p>
        </w:tc>
        <w:tc>
          <w:tcPr>
            <w:tcW w:w="1483" w:type="dxa"/>
          </w:tcPr>
          <w:p w14:paraId="3ED2C528" w14:textId="77777777" w:rsidR="00182B43" w:rsidRPr="00006738" w:rsidRDefault="00182B43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ultivariable-adjusted hazard ratio (95% CI)</w:t>
            </w:r>
          </w:p>
        </w:tc>
      </w:tr>
      <w:tr w:rsidR="00182B43" w:rsidRPr="00323884" w14:paraId="7FE046A9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nil"/>
            </w:tcBorders>
          </w:tcPr>
          <w:p w14:paraId="4AC4B517" w14:textId="1F35C63B" w:rsidR="00182B43" w:rsidRPr="00006738" w:rsidRDefault="00182B43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en</w:t>
            </w:r>
          </w:p>
        </w:tc>
        <w:tc>
          <w:tcPr>
            <w:tcW w:w="1234" w:type="dxa"/>
            <w:tcBorders>
              <w:bottom w:val="nil"/>
            </w:tcBorders>
          </w:tcPr>
          <w:p w14:paraId="77640553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bottom w:val="nil"/>
            </w:tcBorders>
          </w:tcPr>
          <w:p w14:paraId="457BD836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532D366A" w14:textId="0B68907E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088D64B1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335C8828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2B43" w:rsidRPr="00323884" w14:paraId="4068889A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3790BDCB" w14:textId="6397B291" w:rsidR="00182B43" w:rsidRPr="00006738" w:rsidRDefault="00182B43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Improv</w:t>
            </w:r>
            <w:r w:rsidR="00F23AA1">
              <w:rPr>
                <w:rFonts w:ascii="Times New Roman" w:hAnsi="Times New Roman" w:cs="Times New Roman"/>
                <w:b w:val="0"/>
                <w:bCs w:val="0"/>
              </w:rPr>
              <w:t>ed</w:t>
            </w:r>
            <w:r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46CDDC9A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33FD326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294E133" w14:textId="3B22706D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49058E4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30AEE3DE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31AD" w:rsidRPr="00323884" w14:paraId="05A6FE36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054D4454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00430FD4" w14:textId="3F2687FA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49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A64D5BD" w14:textId="443B58AA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C7E6D20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5.74 </w:t>
            </w:r>
          </w:p>
          <w:p w14:paraId="27C2EC2B" w14:textId="6834CBE1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8.96-34.96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24DB2240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13 </w:t>
            </w:r>
          </w:p>
          <w:p w14:paraId="7BEAF148" w14:textId="426B2E4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81-1.58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B1CBA6F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89 </w:t>
            </w:r>
          </w:p>
          <w:p w14:paraId="7F374034" w14:textId="05BDBD88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61-1.31)</w:t>
            </w:r>
          </w:p>
        </w:tc>
      </w:tr>
      <w:tr w:rsidR="009A31AD" w:rsidRPr="00323884" w14:paraId="72B22613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7272FFB5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0C8B565" w14:textId="1FAA2572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49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155D0A0" w14:textId="5D6B3E3C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7B6AD6B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70.19 </w:t>
            </w:r>
          </w:p>
          <w:p w14:paraId="6EE3BA3B" w14:textId="292D3E2B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58.23-84.6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3D74BC5E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93 </w:t>
            </w:r>
          </w:p>
          <w:p w14:paraId="316C61C5" w14:textId="4F81B11E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76-1.14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C8C7659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86 </w:t>
            </w:r>
          </w:p>
          <w:p w14:paraId="25EF919E" w14:textId="78291EB8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68-1.08)</w:t>
            </w:r>
          </w:p>
        </w:tc>
      </w:tr>
      <w:tr w:rsidR="009A31AD" w:rsidRPr="00323884" w14:paraId="11ABAC62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376B9247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4D76C82" w14:textId="020F3291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49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E7FC0DB" w14:textId="1C139E39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FC02B1C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5.47 </w:t>
            </w:r>
          </w:p>
          <w:p w14:paraId="476A9257" w14:textId="4627CBBF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2.85-10.5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067219F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63 </w:t>
            </w:r>
          </w:p>
          <w:p w14:paraId="5E7CE8A6" w14:textId="0A42D161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32-1.25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3F8D6F1A" w14:textId="58204B5A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50 </w:t>
            </w:r>
          </w:p>
          <w:p w14:paraId="78F6085C" w14:textId="13A517C4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24-1.05)</w:t>
            </w:r>
          </w:p>
        </w:tc>
      </w:tr>
      <w:tr w:rsidR="00182B43" w:rsidRPr="00323884" w14:paraId="0D341567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0200E1EE" w14:textId="4DAA4209" w:rsidR="00182B43" w:rsidRPr="00006738" w:rsidRDefault="005902A0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Worsening</w:t>
            </w:r>
            <w:r w:rsidR="00182B43"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76E80F05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0299305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3F952F6D" w14:textId="56164A34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594935B3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89DEA58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31AD" w:rsidRPr="009A31AD" w14:paraId="606B7361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2225C552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E0F9769" w14:textId="4C7C21FC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0883AC5" w14:textId="5130A121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5C23404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32.25 </w:t>
            </w:r>
          </w:p>
          <w:p w14:paraId="57304899" w14:textId="2F2F544F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20.57-50.56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16E6CC11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42 </w:t>
            </w:r>
          </w:p>
          <w:p w14:paraId="725DEAEC" w14:textId="0F965FD3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89-2.27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FE4FC6B" w14:textId="1E607BAC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71 </w:t>
            </w:r>
            <w:r w:rsidR="00BD2391" w:rsidRPr="00BD2391">
              <w:rPr>
                <w:rFonts w:ascii="Times New Roman" w:hAnsi="Times New Roman" w:cs="Times New Roman" w:hint="eastAsia"/>
              </w:rPr>
              <w:t>†</w:t>
            </w:r>
          </w:p>
          <w:p w14:paraId="180A5BAB" w14:textId="2FEC1B6D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04-2.81)</w:t>
            </w:r>
          </w:p>
        </w:tc>
      </w:tr>
      <w:tr w:rsidR="009A31AD" w:rsidRPr="009A31AD" w14:paraId="2E13FBA8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15363C4A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5CB39383" w14:textId="75BFF9AF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35A82E2" w14:textId="60DA997F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D22C9FD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90.56 </w:t>
            </w:r>
          </w:p>
          <w:p w14:paraId="702EDE01" w14:textId="292AF5CA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69.00-118.84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78C6983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21 </w:t>
            </w:r>
          </w:p>
          <w:p w14:paraId="5107CF43" w14:textId="70B89D81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91-1.60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49BD7C3" w14:textId="0EA3B249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50 </w:t>
            </w:r>
            <w:r w:rsidR="00BD2391" w:rsidRPr="00BD2391">
              <w:rPr>
                <w:rFonts w:ascii="Times New Roman" w:hAnsi="Times New Roman" w:cs="Times New Roman" w:hint="eastAsia"/>
              </w:rPr>
              <w:t>†</w:t>
            </w:r>
          </w:p>
          <w:p w14:paraId="33A723C5" w14:textId="5EB443D9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12-2.02)</w:t>
            </w:r>
          </w:p>
        </w:tc>
      </w:tr>
      <w:tr w:rsidR="009A31AD" w:rsidRPr="009A31AD" w14:paraId="3CD48A84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</w:tcBorders>
          </w:tcPr>
          <w:p w14:paraId="6F96139F" w14:textId="16F5E581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6B7BBE2F" w14:textId="6DF3E0B8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14:paraId="79CB39D6" w14:textId="4000D6B9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4EDED5C7" w14:textId="702404DF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9.80 </w:t>
            </w:r>
          </w:p>
          <w:p w14:paraId="053C01FF" w14:textId="1AABE0E1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1.25-34.87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3CEA9D03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.28 </w:t>
            </w:r>
          </w:p>
          <w:p w14:paraId="6A253CEC" w14:textId="7C8CB43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25-4.19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0FB0612D" w14:textId="2EA5E6BA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.99 </w:t>
            </w:r>
            <w:r w:rsidR="00BD2391" w:rsidRPr="00BD2391">
              <w:rPr>
                <w:rFonts w:ascii="Times New Roman" w:hAnsi="Times New Roman" w:cs="Times New Roman" w:hint="eastAsia"/>
              </w:rPr>
              <w:t>†</w:t>
            </w:r>
          </w:p>
          <w:p w14:paraId="319F06CC" w14:textId="29B13E51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54-5.78)</w:t>
            </w:r>
          </w:p>
        </w:tc>
      </w:tr>
      <w:tr w:rsidR="00182B43" w:rsidRPr="00323884" w14:paraId="210694A4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nil"/>
            </w:tcBorders>
          </w:tcPr>
          <w:p w14:paraId="7EB72616" w14:textId="0BE434B2" w:rsidR="00182B43" w:rsidRPr="00006738" w:rsidRDefault="00182B43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Women</w:t>
            </w:r>
          </w:p>
        </w:tc>
        <w:tc>
          <w:tcPr>
            <w:tcW w:w="1234" w:type="dxa"/>
            <w:tcBorders>
              <w:bottom w:val="nil"/>
            </w:tcBorders>
          </w:tcPr>
          <w:p w14:paraId="533D0883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bottom w:val="nil"/>
            </w:tcBorders>
          </w:tcPr>
          <w:p w14:paraId="595C7EDF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677C606E" w14:textId="0476B723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298C49CF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05F8489E" w14:textId="77777777" w:rsidR="00182B43" w:rsidRPr="00006738" w:rsidRDefault="00182B43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2B43" w:rsidRPr="00323884" w14:paraId="64A1138B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0B1788D0" w14:textId="17B44503" w:rsidR="00182B43" w:rsidRPr="00006738" w:rsidRDefault="00182B43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Improv</w:t>
            </w:r>
            <w:r w:rsidR="00F23AA1">
              <w:rPr>
                <w:rFonts w:ascii="Times New Roman" w:hAnsi="Times New Roman" w:cs="Times New Roman"/>
                <w:b w:val="0"/>
                <w:bCs w:val="0"/>
              </w:rPr>
              <w:t>ed</w:t>
            </w:r>
            <w:r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20E85461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517C138B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BF9C54A" w14:textId="4C7C23F4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8125644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28432E3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31AD" w:rsidRPr="00323884" w14:paraId="6694101D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6CE54044" w14:textId="593B272A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1DF734E" w14:textId="10A57594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79EB5C9" w14:textId="369C6623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2C9B08A4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64.67 </w:t>
            </w:r>
          </w:p>
          <w:p w14:paraId="645741E3" w14:textId="55BC1C6B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32.34-129.32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97EEF0D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3.89 </w:t>
            </w:r>
          </w:p>
          <w:p w14:paraId="02879768" w14:textId="2D5DFB50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91-7.92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1A609198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3.37 </w:t>
            </w:r>
          </w:p>
          <w:p w14:paraId="26C82083" w14:textId="65A58808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71-15.94)</w:t>
            </w:r>
          </w:p>
        </w:tc>
      </w:tr>
      <w:tr w:rsidR="009A31AD" w:rsidRPr="00323884" w14:paraId="0FE88251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21368F34" w14:textId="65DC195E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5207C4E" w14:textId="03580856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C27A67C" w14:textId="63447E91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8F1F6A0" w14:textId="30DBCB96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80.60 </w:t>
            </w:r>
          </w:p>
          <w:p w14:paraId="0A4DA1F1" w14:textId="7B1DF49B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43.37-149.80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BC706D5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07 </w:t>
            </w:r>
          </w:p>
          <w:p w14:paraId="5F4A59B7" w14:textId="0ECF8FA9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58-2.0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6F2779BE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72 </w:t>
            </w:r>
          </w:p>
          <w:p w14:paraId="4260A00A" w14:textId="05BE4346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59-5.03)</w:t>
            </w:r>
          </w:p>
        </w:tc>
      </w:tr>
      <w:tr w:rsidR="009A31AD" w:rsidRPr="00323884" w14:paraId="5D4D617E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1C383056" w14:textId="7CA215D5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2A30D8A" w14:textId="03E767E9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7F9A086" w14:textId="5F8A00A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16B26679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7.71 </w:t>
            </w:r>
          </w:p>
          <w:p w14:paraId="344B26BF" w14:textId="758F54BA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09-54.77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2C31D545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18 </w:t>
            </w:r>
          </w:p>
          <w:p w14:paraId="421A4F65" w14:textId="473DEA93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16-8.50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6649FA6" w14:textId="4BCA8225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NA</w:t>
            </w:r>
          </w:p>
        </w:tc>
      </w:tr>
      <w:tr w:rsidR="00182B43" w:rsidRPr="00323884" w14:paraId="65DFE093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3C1DEC05" w14:textId="79C85396" w:rsidR="00182B43" w:rsidRPr="00006738" w:rsidRDefault="005902A0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Worsening</w:t>
            </w:r>
            <w:r w:rsidR="00182B43"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62F44CAA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E9FA489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512DEF39" w14:textId="3E903DCD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A3F32E6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5908F8D" w14:textId="77777777" w:rsidR="00182B43" w:rsidRPr="00006738" w:rsidRDefault="00182B43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31AD" w:rsidRPr="00323884" w14:paraId="67352D83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0F067874" w14:textId="7E1FF7F1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0647B929" w14:textId="01138793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B9AEFED" w14:textId="6544C5CD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D9F0218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4.68 </w:t>
            </w:r>
          </w:p>
          <w:p w14:paraId="08970428" w14:textId="63F308A1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3.48-175.2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A2C8DFF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52 </w:t>
            </w:r>
          </w:p>
          <w:p w14:paraId="24873718" w14:textId="24F29AE2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21-10.88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F505CC5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49 </w:t>
            </w:r>
          </w:p>
          <w:p w14:paraId="72594EE9" w14:textId="58765965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21-10.71)</w:t>
            </w:r>
          </w:p>
        </w:tc>
      </w:tr>
      <w:tr w:rsidR="009A31AD" w:rsidRPr="00323884" w14:paraId="144CE1B6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4319F033" w14:textId="647BCC65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5520B9FB" w14:textId="05422286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819AAD6" w14:textId="553327B3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E8BCAE1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02.09 </w:t>
            </w:r>
          </w:p>
          <w:p w14:paraId="638BA9C6" w14:textId="08415CA5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38.32-272.02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1F939EE2" w14:textId="2D5CE471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40 </w:t>
            </w:r>
          </w:p>
          <w:p w14:paraId="7FFCF7BA" w14:textId="6A502475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53-3.75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8F2C815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15 </w:t>
            </w:r>
          </w:p>
          <w:p w14:paraId="26B8A2DE" w14:textId="244011AC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43-3.07)</w:t>
            </w:r>
          </w:p>
        </w:tc>
      </w:tr>
      <w:tr w:rsidR="009A31AD" w:rsidRPr="00323884" w14:paraId="0E0C2EA6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</w:tcBorders>
          </w:tcPr>
          <w:p w14:paraId="65D1CA09" w14:textId="046649B6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3C40A080" w14:textId="3C5C4974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14:paraId="7989241A" w14:textId="3B7AB8E3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754236E8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3.38 </w:t>
            </w:r>
          </w:p>
          <w:p w14:paraId="165A1130" w14:textId="33651F0E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3.29-166.00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0D7136D2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3.69 </w:t>
            </w:r>
          </w:p>
          <w:p w14:paraId="18522B3E" w14:textId="7D42F9AC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51-26.58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01D00442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.02 </w:t>
            </w:r>
          </w:p>
          <w:p w14:paraId="2351A3F8" w14:textId="5903CCAE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26-15.64)</w:t>
            </w:r>
          </w:p>
        </w:tc>
      </w:tr>
    </w:tbl>
    <w:p w14:paraId="6434045C" w14:textId="2A1BEDD5" w:rsidR="00337C13" w:rsidRPr="00C55DFC" w:rsidRDefault="00337C13" w:rsidP="00337C13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4"/>
        </w:rPr>
      </w:pPr>
      <w:r w:rsidRPr="00C55DFC">
        <w:rPr>
          <w:rFonts w:ascii="Times New Roman" w:hAnsi="Times New Roman" w:cs="Times New Roman"/>
          <w:szCs w:val="24"/>
        </w:rPr>
        <w:t>Adjusted for age, income, body mass index status, systolic blood pressure, total cholesterol, fasting serum glucose, cigarette smoking</w:t>
      </w:r>
      <w:r>
        <w:rPr>
          <w:rFonts w:ascii="Times New Roman" w:hAnsi="Times New Roman" w:cs="Times New Roman"/>
          <w:szCs w:val="24"/>
        </w:rPr>
        <w:t>,</w:t>
      </w:r>
      <w:r w:rsidRPr="00C55DFC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C55DFC">
        <w:rPr>
          <w:rFonts w:ascii="Times New Roman" w:hAnsi="Times New Roman" w:cs="Times New Roman"/>
          <w:szCs w:val="24"/>
        </w:rPr>
        <w:t>alcohol consumption, physical act</w:t>
      </w:r>
      <w:r>
        <w:rPr>
          <w:rFonts w:ascii="Times New Roman" w:hAnsi="Times New Roman" w:cs="Times New Roman"/>
          <w:szCs w:val="24"/>
        </w:rPr>
        <w:t xml:space="preserve">ivity, medication use (aspirin and </w:t>
      </w:r>
      <w:r w:rsidRPr="00C55DFC">
        <w:rPr>
          <w:rFonts w:ascii="Times New Roman" w:hAnsi="Times New Roman" w:cs="Times New Roman"/>
          <w:szCs w:val="24"/>
        </w:rPr>
        <w:t>antihypertensive medication</w:t>
      </w:r>
      <w:r>
        <w:rPr>
          <w:rFonts w:ascii="Times New Roman" w:hAnsi="Times New Roman" w:cs="Times New Roman"/>
          <w:szCs w:val="24"/>
        </w:rPr>
        <w:t>)</w:t>
      </w:r>
      <w:r w:rsidRPr="00C55DFC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Pr="00C55DFC">
        <w:rPr>
          <w:rFonts w:ascii="Times New Roman" w:hAnsi="Times New Roman" w:cs="Times New Roman"/>
          <w:szCs w:val="24"/>
        </w:rPr>
        <w:t>Charlson</w:t>
      </w:r>
      <w:proofErr w:type="spellEnd"/>
      <w:r w:rsidRPr="00C55DFC">
        <w:rPr>
          <w:rFonts w:ascii="Times New Roman" w:hAnsi="Times New Roman" w:cs="Times New Roman"/>
          <w:szCs w:val="24"/>
        </w:rPr>
        <w:t xml:space="preserve"> </w:t>
      </w:r>
      <w:r w:rsidR="00F23AA1">
        <w:rPr>
          <w:rFonts w:ascii="Times New Roman" w:hAnsi="Times New Roman" w:cs="Times New Roman"/>
          <w:szCs w:val="24"/>
        </w:rPr>
        <w:t>C</w:t>
      </w:r>
      <w:r w:rsidR="00F23AA1" w:rsidRPr="00C55DFC">
        <w:rPr>
          <w:rFonts w:ascii="Times New Roman" w:hAnsi="Times New Roman" w:cs="Times New Roman"/>
          <w:szCs w:val="24"/>
        </w:rPr>
        <w:t xml:space="preserve">omorbidity </w:t>
      </w:r>
      <w:r w:rsidR="00F23AA1">
        <w:rPr>
          <w:rFonts w:ascii="Times New Roman" w:hAnsi="Times New Roman" w:cs="Times New Roman"/>
          <w:szCs w:val="24"/>
        </w:rPr>
        <w:t>I</w:t>
      </w:r>
      <w:r w:rsidRPr="00C55DFC">
        <w:rPr>
          <w:rFonts w:ascii="Times New Roman" w:hAnsi="Times New Roman" w:cs="Times New Roman"/>
          <w:szCs w:val="24"/>
        </w:rPr>
        <w:t>ndex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at </w:t>
      </w:r>
      <w:r>
        <w:rPr>
          <w:rFonts w:ascii="Times New Roman" w:hAnsi="Times New Roman" w:cs="Times New Roman"/>
          <w:szCs w:val="24"/>
        </w:rPr>
        <w:t>baseline</w:t>
      </w:r>
      <w:r w:rsidRPr="00C55DFC">
        <w:rPr>
          <w:rFonts w:ascii="Times New Roman" w:hAnsi="Times New Roman" w:cs="Times New Roman"/>
          <w:szCs w:val="24"/>
        </w:rPr>
        <w:t>.</w:t>
      </w:r>
    </w:p>
    <w:p w14:paraId="4EFEA97C" w14:textId="3981F3AA" w:rsidR="00D97277" w:rsidRPr="00337C13" w:rsidRDefault="00D97277" w:rsidP="00323884">
      <w:pPr>
        <w:spacing w:line="480" w:lineRule="auto"/>
        <w:rPr>
          <w:rFonts w:ascii="Times New Roman" w:hAnsi="Times New Roman" w:cs="Times New Roman"/>
        </w:rPr>
      </w:pPr>
    </w:p>
    <w:p w14:paraId="496D9115" w14:textId="77777777" w:rsidR="00D97277" w:rsidRPr="00323884" w:rsidRDefault="00D97277" w:rsidP="0032388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323884">
        <w:rPr>
          <w:rFonts w:ascii="Times New Roman" w:hAnsi="Times New Roman" w:cs="Times New Roman"/>
        </w:rPr>
        <w:br w:type="page"/>
      </w:r>
    </w:p>
    <w:p w14:paraId="0B63A1AF" w14:textId="2B0C4F48" w:rsidR="00D97277" w:rsidRPr="00DC0D60" w:rsidRDefault="00D02ACF" w:rsidP="0076002A">
      <w:pPr>
        <w:spacing w:line="276" w:lineRule="auto"/>
        <w:rPr>
          <w:rFonts w:ascii="Times New Roman" w:hAnsi="Times New Roman" w:cs="Times New Roman"/>
          <w:sz w:val="22"/>
        </w:rPr>
      </w:pPr>
      <w:r w:rsidRPr="00DC0D60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="00C7510A" w:rsidRPr="00DC0D60">
        <w:rPr>
          <w:rFonts w:ascii="Times New Roman" w:hAnsi="Times New Roman" w:cs="Times New Roman"/>
          <w:sz w:val="22"/>
        </w:rPr>
        <w:t>2</w:t>
      </w:r>
      <w:r w:rsidRPr="00DC0D60">
        <w:rPr>
          <w:rFonts w:ascii="Times New Roman" w:hAnsi="Times New Roman" w:cs="Times New Roman"/>
          <w:sz w:val="22"/>
        </w:rPr>
        <w:t>. The a</w:t>
      </w:r>
      <w:r w:rsidR="00D97277" w:rsidRPr="00DC0D60">
        <w:rPr>
          <w:rFonts w:ascii="Times New Roman" w:hAnsi="Times New Roman" w:cs="Times New Roman"/>
          <w:sz w:val="22"/>
        </w:rPr>
        <w:t xml:space="preserve">djusted hazard ratio for cardiovascular events according to </w:t>
      </w:r>
      <w:r w:rsidR="00DC0D60" w:rsidRPr="00DC0D60">
        <w:rPr>
          <w:rFonts w:ascii="Times New Roman" w:hAnsi="Times New Roman" w:cs="Times New Roman"/>
          <w:sz w:val="22"/>
        </w:rPr>
        <w:t xml:space="preserve">dynamic </w:t>
      </w:r>
      <w:r w:rsidR="00D97277" w:rsidRPr="00DC0D60">
        <w:rPr>
          <w:rFonts w:ascii="Times New Roman" w:hAnsi="Times New Roman" w:cs="Times New Roman"/>
          <w:sz w:val="22"/>
        </w:rPr>
        <w:t xml:space="preserve">changes in smoking habits in newly diagnosed </w:t>
      </w:r>
      <w:r w:rsidR="00D97277" w:rsidRPr="00DC0D60">
        <w:rPr>
          <w:rFonts w:ascii="Times New Roman" w:hAnsi="Times New Roman" w:cs="Times New Roman"/>
          <w:b/>
          <w:bCs/>
          <w:sz w:val="22"/>
        </w:rPr>
        <w:t>diabetes</w:t>
      </w:r>
      <w:r w:rsidR="00D97277" w:rsidRPr="00DC0D60">
        <w:rPr>
          <w:rFonts w:ascii="Times New Roman" w:hAnsi="Times New Roman" w:cs="Times New Roman"/>
          <w:sz w:val="22"/>
        </w:rPr>
        <w:t xml:space="preserve"> patient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20"/>
        <w:gridCol w:w="1234"/>
        <w:gridCol w:w="823"/>
        <w:gridCol w:w="1660"/>
        <w:gridCol w:w="1306"/>
        <w:gridCol w:w="1483"/>
      </w:tblGrid>
      <w:tr w:rsidR="009A31AD" w:rsidRPr="00323884" w14:paraId="3C031518" w14:textId="77777777" w:rsidTr="00DA6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0F058B1" w14:textId="77777777" w:rsidR="009A31AD" w:rsidRPr="00006738" w:rsidRDefault="009A31AD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tegory</w:t>
            </w:r>
          </w:p>
        </w:tc>
        <w:tc>
          <w:tcPr>
            <w:tcW w:w="1234" w:type="dxa"/>
          </w:tcPr>
          <w:p w14:paraId="3F8751D9" w14:textId="77777777" w:rsidR="009A31AD" w:rsidRPr="00006738" w:rsidRDefault="009A31AD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Number of participants</w:t>
            </w:r>
          </w:p>
        </w:tc>
        <w:tc>
          <w:tcPr>
            <w:tcW w:w="823" w:type="dxa"/>
          </w:tcPr>
          <w:p w14:paraId="019AB502" w14:textId="2466460B" w:rsidR="009A31AD" w:rsidRPr="00006738" w:rsidRDefault="009A31AD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ses</w:t>
            </w:r>
          </w:p>
        </w:tc>
        <w:tc>
          <w:tcPr>
            <w:tcW w:w="1660" w:type="dxa"/>
          </w:tcPr>
          <w:p w14:paraId="455BB99D" w14:textId="470F1BCB" w:rsidR="009A31AD" w:rsidRPr="00006738" w:rsidRDefault="009A31AD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Incidence per 10</w:t>
            </w:r>
            <w:r w:rsidR="00480353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="0043128A" w:rsidRPr="00006738"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006738">
              <w:rPr>
                <w:rFonts w:ascii="Times New Roman" w:hAnsi="Times New Roman" w:cs="Times New Roman"/>
                <w:b w:val="0"/>
                <w:bCs w:val="0"/>
              </w:rPr>
              <w:t>00 PY</w:t>
            </w:r>
          </w:p>
        </w:tc>
        <w:tc>
          <w:tcPr>
            <w:tcW w:w="1306" w:type="dxa"/>
          </w:tcPr>
          <w:p w14:paraId="6AEC9652" w14:textId="77777777" w:rsidR="009A31AD" w:rsidRPr="00006738" w:rsidRDefault="009A31AD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Unadjusted hazard ratio (95% CI)</w:t>
            </w:r>
          </w:p>
        </w:tc>
        <w:tc>
          <w:tcPr>
            <w:tcW w:w="1483" w:type="dxa"/>
          </w:tcPr>
          <w:p w14:paraId="114FC346" w14:textId="77777777" w:rsidR="009A31AD" w:rsidRPr="00006738" w:rsidRDefault="009A31AD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ultivariable-adjusted hazard ratio (95% CI)</w:t>
            </w:r>
          </w:p>
        </w:tc>
      </w:tr>
      <w:tr w:rsidR="009A31AD" w:rsidRPr="00323884" w14:paraId="18576917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nil"/>
            </w:tcBorders>
          </w:tcPr>
          <w:p w14:paraId="5D4D0A31" w14:textId="77777777" w:rsidR="009A31AD" w:rsidRPr="00006738" w:rsidRDefault="009A31AD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en</w:t>
            </w:r>
          </w:p>
        </w:tc>
        <w:tc>
          <w:tcPr>
            <w:tcW w:w="1234" w:type="dxa"/>
            <w:tcBorders>
              <w:bottom w:val="nil"/>
            </w:tcBorders>
          </w:tcPr>
          <w:p w14:paraId="6F8CD6C9" w14:textId="77777777" w:rsidR="009A31AD" w:rsidRPr="00006738" w:rsidRDefault="009A31AD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bottom w:val="nil"/>
            </w:tcBorders>
          </w:tcPr>
          <w:p w14:paraId="60F5446D" w14:textId="77777777" w:rsidR="009A31AD" w:rsidRPr="00006738" w:rsidRDefault="009A31AD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bottom w:val="nil"/>
            </w:tcBorders>
          </w:tcPr>
          <w:p w14:paraId="0918C6D2" w14:textId="271EBAE9" w:rsidR="009A31AD" w:rsidRPr="00006738" w:rsidRDefault="009A31AD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bottom w:val="nil"/>
            </w:tcBorders>
          </w:tcPr>
          <w:p w14:paraId="16902C0D" w14:textId="77777777" w:rsidR="009A31AD" w:rsidRPr="00006738" w:rsidRDefault="009A31AD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33F6A652" w14:textId="77777777" w:rsidR="009A31AD" w:rsidRPr="00006738" w:rsidRDefault="009A31AD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31AD" w:rsidRPr="00323884" w14:paraId="2163AF91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6C674DE7" w14:textId="0C7FC545" w:rsidR="009A31AD" w:rsidRPr="00006738" w:rsidRDefault="009A31AD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Improv</w:t>
            </w:r>
            <w:r w:rsidR="00480353">
              <w:rPr>
                <w:rFonts w:ascii="Times New Roman" w:hAnsi="Times New Roman" w:cs="Times New Roman"/>
                <w:b w:val="0"/>
                <w:bCs w:val="0"/>
              </w:rPr>
              <w:t>ed</w:t>
            </w:r>
            <w:r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522479BF" w14:textId="77777777" w:rsidR="009A31AD" w:rsidRPr="00006738" w:rsidRDefault="009A31AD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3B428CC5" w14:textId="77777777" w:rsidR="009A31AD" w:rsidRPr="00006738" w:rsidRDefault="009A31AD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C5F84B4" w14:textId="3C4EEF63" w:rsidR="009A31AD" w:rsidRPr="00006738" w:rsidRDefault="009A31AD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5772D1F1" w14:textId="77777777" w:rsidR="009A31AD" w:rsidRPr="00006738" w:rsidRDefault="009A31AD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AED019C" w14:textId="77777777" w:rsidR="009A31AD" w:rsidRPr="00006738" w:rsidRDefault="009A31AD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31AD" w:rsidRPr="00323884" w14:paraId="38047F62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085304C0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73EA00A1" w14:textId="24C07456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FE65A13" w14:textId="063BC656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3485477F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6.33 </w:t>
            </w:r>
          </w:p>
          <w:p w14:paraId="73271A3E" w14:textId="2302911A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8.51-37.43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14:paraId="058F00CB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97 </w:t>
            </w:r>
          </w:p>
          <w:p w14:paraId="3E26C32C" w14:textId="6A98DE24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66-1.42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2AEA7B6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69 </w:t>
            </w:r>
          </w:p>
          <w:p w14:paraId="701A3231" w14:textId="5A1E2CEF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45-1.04)</w:t>
            </w:r>
          </w:p>
        </w:tc>
      </w:tr>
      <w:tr w:rsidR="009A31AD" w:rsidRPr="00323884" w14:paraId="509344F0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1F979690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577E27D" w14:textId="64CC860B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691F5F5" w14:textId="153F49DC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49F25EE0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63.75 </w:t>
            </w:r>
          </w:p>
          <w:p w14:paraId="33389686" w14:textId="78149DB0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50.76-80.06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14:paraId="513147B5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78 </w:t>
            </w:r>
          </w:p>
          <w:p w14:paraId="1CF3669A" w14:textId="1D8D4F8B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61-0.99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64B0B4D1" w14:textId="1170E905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67 </w:t>
            </w:r>
            <w:r w:rsidR="00BD2391" w:rsidRPr="00BD2391">
              <w:rPr>
                <w:rFonts w:ascii="Times New Roman" w:hAnsi="Times New Roman" w:cs="Times New Roman"/>
              </w:rPr>
              <w:t>*</w:t>
            </w:r>
          </w:p>
          <w:p w14:paraId="40B3E635" w14:textId="1164D79F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51-0.88)</w:t>
            </w:r>
          </w:p>
        </w:tc>
      </w:tr>
      <w:tr w:rsidR="009A31AD" w:rsidRPr="00323884" w14:paraId="458ABBEE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3CC8822E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7336F420" w14:textId="3CBB1BE9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CD7FF57" w14:textId="712A9B33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7EFBC2DB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6.61 </w:t>
            </w:r>
          </w:p>
          <w:p w14:paraId="1E407287" w14:textId="722E8D9D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3.31-13.22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14:paraId="1894BFC3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87 </w:t>
            </w:r>
          </w:p>
          <w:p w14:paraId="2976651C" w14:textId="1B6F5175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41-1.82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D048CA7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67 </w:t>
            </w:r>
          </w:p>
          <w:p w14:paraId="3E11A243" w14:textId="6A15AFC2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29-1.52)</w:t>
            </w:r>
          </w:p>
        </w:tc>
      </w:tr>
      <w:tr w:rsidR="009A31AD" w:rsidRPr="00323884" w14:paraId="3DA8C64F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76588042" w14:textId="1CBFA715" w:rsidR="009A31AD" w:rsidRPr="00006738" w:rsidRDefault="005902A0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Worsening</w:t>
            </w:r>
            <w:r w:rsidR="009A31AD"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3C3D6C46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5800815F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B6F7C7E" w14:textId="156B7F54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1F07B70E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606604B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31AD" w:rsidRPr="00323884" w14:paraId="62BE64D7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0ECC8CDC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58448453" w14:textId="13B2BD39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0F42891" w14:textId="4B11DD71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0B4A7571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45.15 </w:t>
            </w:r>
          </w:p>
          <w:p w14:paraId="57954B07" w14:textId="65F07DA8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28.80-70.79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14:paraId="63BEB5B4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66 </w:t>
            </w:r>
          </w:p>
          <w:p w14:paraId="156C3472" w14:textId="1D19041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04-2.67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26AF96A9" w14:textId="7C7D0E74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.33 </w:t>
            </w:r>
            <w:r w:rsidR="00BD2391" w:rsidRPr="00BD2391">
              <w:rPr>
                <w:rFonts w:ascii="Times New Roman" w:hAnsi="Times New Roman" w:cs="Times New Roman" w:hint="eastAsia"/>
              </w:rPr>
              <w:t>†</w:t>
            </w:r>
          </w:p>
          <w:p w14:paraId="7324B847" w14:textId="48CFC61F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40-3.87)</w:t>
            </w:r>
          </w:p>
        </w:tc>
      </w:tr>
      <w:tr w:rsidR="009A31AD" w:rsidRPr="00323884" w14:paraId="3567EA3C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3D2F7F6C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62381A9D" w14:textId="1B4A37C2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E2C506F" w14:textId="0949D543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7DAD8DDB" w14:textId="266AE9EC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04.70 </w:t>
            </w:r>
          </w:p>
          <w:p w14:paraId="1D61E4B6" w14:textId="42883031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77.65-141.17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14:paraId="731F9160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28 </w:t>
            </w:r>
          </w:p>
          <w:p w14:paraId="4F8FCE44" w14:textId="7F4AC975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94-1.75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6FBFF102" w14:textId="30AE5C73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59 </w:t>
            </w:r>
            <w:r w:rsidR="00BD2391" w:rsidRPr="00BD2391">
              <w:rPr>
                <w:rFonts w:ascii="Times New Roman" w:hAnsi="Times New Roman" w:cs="Times New Roman" w:hint="eastAsia"/>
              </w:rPr>
              <w:t>†</w:t>
            </w:r>
          </w:p>
          <w:p w14:paraId="5AE8F0BA" w14:textId="1294C115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15-2.21)</w:t>
            </w:r>
          </w:p>
        </w:tc>
      </w:tr>
      <w:tr w:rsidR="009A31AD" w:rsidRPr="00323884" w14:paraId="7855DA96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</w:tcBorders>
          </w:tcPr>
          <w:p w14:paraId="6E91D164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6B1AE21C" w14:textId="7A8889EE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14:paraId="6A6E370F" w14:textId="63205B95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  <w:tcBorders>
              <w:top w:val="nil"/>
            </w:tcBorders>
            <w:vAlign w:val="center"/>
          </w:tcPr>
          <w:p w14:paraId="483D57A7" w14:textId="6E9CC38B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.30 </w:t>
            </w:r>
          </w:p>
          <w:p w14:paraId="016144E3" w14:textId="06280465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32-16.31)</w:t>
            </w:r>
          </w:p>
        </w:tc>
        <w:tc>
          <w:tcPr>
            <w:tcW w:w="1306" w:type="dxa"/>
            <w:tcBorders>
              <w:top w:val="nil"/>
            </w:tcBorders>
            <w:vAlign w:val="center"/>
          </w:tcPr>
          <w:p w14:paraId="494DA51E" w14:textId="0F06B046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0.30</w:t>
            </w:r>
          </w:p>
          <w:p w14:paraId="0B9C5D8F" w14:textId="42C449AA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04-2.18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0AC4B66F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39 </w:t>
            </w:r>
          </w:p>
          <w:p w14:paraId="08BDE70F" w14:textId="39339415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05-2.93)</w:t>
            </w:r>
          </w:p>
        </w:tc>
      </w:tr>
      <w:tr w:rsidR="009A31AD" w:rsidRPr="00323884" w14:paraId="76DF2912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nil"/>
            </w:tcBorders>
          </w:tcPr>
          <w:p w14:paraId="10AFB487" w14:textId="77777777" w:rsidR="009A31AD" w:rsidRPr="00006738" w:rsidRDefault="009A31AD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Women</w:t>
            </w:r>
          </w:p>
        </w:tc>
        <w:tc>
          <w:tcPr>
            <w:tcW w:w="1234" w:type="dxa"/>
            <w:tcBorders>
              <w:bottom w:val="nil"/>
            </w:tcBorders>
          </w:tcPr>
          <w:p w14:paraId="3FAD5CDC" w14:textId="77777777" w:rsidR="009A31AD" w:rsidRPr="00006738" w:rsidRDefault="009A31AD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bottom w:val="nil"/>
            </w:tcBorders>
          </w:tcPr>
          <w:p w14:paraId="2B47C92D" w14:textId="77777777" w:rsidR="009A31AD" w:rsidRPr="00006738" w:rsidRDefault="009A31AD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bottom w:val="nil"/>
            </w:tcBorders>
          </w:tcPr>
          <w:p w14:paraId="78D03823" w14:textId="21433B54" w:rsidR="009A31AD" w:rsidRPr="00006738" w:rsidRDefault="009A31AD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bottom w:val="nil"/>
            </w:tcBorders>
          </w:tcPr>
          <w:p w14:paraId="67069D36" w14:textId="77777777" w:rsidR="009A31AD" w:rsidRPr="00006738" w:rsidRDefault="009A31AD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03C9FC42" w14:textId="77777777" w:rsidR="009A31AD" w:rsidRPr="00006738" w:rsidRDefault="009A31AD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31AD" w:rsidRPr="00323884" w14:paraId="0564E188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6A37811C" w14:textId="7F79A140" w:rsidR="009A31AD" w:rsidRPr="00006738" w:rsidRDefault="009A31AD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Improv</w:t>
            </w:r>
            <w:r w:rsidR="00480353">
              <w:rPr>
                <w:rFonts w:ascii="Times New Roman" w:hAnsi="Times New Roman" w:cs="Times New Roman"/>
                <w:b w:val="0"/>
                <w:bCs w:val="0"/>
              </w:rPr>
              <w:t>ed</w:t>
            </w:r>
            <w:r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6E610CD3" w14:textId="77777777" w:rsidR="009A31AD" w:rsidRPr="00006738" w:rsidRDefault="009A31AD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4BA3AAB0" w14:textId="77777777" w:rsidR="009A31AD" w:rsidRPr="00006738" w:rsidRDefault="009A31AD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C35EBF2" w14:textId="7BFD9E02" w:rsidR="009A31AD" w:rsidRPr="00006738" w:rsidRDefault="009A31AD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5BA96EF7" w14:textId="77777777" w:rsidR="009A31AD" w:rsidRPr="00006738" w:rsidRDefault="009A31AD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0E12E196" w14:textId="77777777" w:rsidR="009A31AD" w:rsidRPr="00006738" w:rsidRDefault="009A31AD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31AD" w:rsidRPr="00323884" w14:paraId="2CC89ABB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0A2CCE10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73EA035E" w14:textId="63FF0515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7C91FA3" w14:textId="4972EFB6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2DE68785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34.44 </w:t>
            </w:r>
          </w:p>
          <w:p w14:paraId="739018E4" w14:textId="71643F8A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1.11-106.77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14:paraId="484AF7B8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85 </w:t>
            </w:r>
          </w:p>
          <w:p w14:paraId="7A17EAD2" w14:textId="7FE9D2DA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59-5.8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68DEDCF6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73 </w:t>
            </w:r>
          </w:p>
          <w:p w14:paraId="02986E35" w14:textId="0D21E871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29-10.41)</w:t>
            </w:r>
          </w:p>
        </w:tc>
      </w:tr>
      <w:tr w:rsidR="009A31AD" w:rsidRPr="00323884" w14:paraId="632B5ACA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26E4C99C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2172FB4" w14:textId="0C8FE460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CE6EA9F" w14:textId="0738FC30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4E0A04BA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53.83 </w:t>
            </w:r>
          </w:p>
          <w:p w14:paraId="3E8DD18D" w14:textId="5B5459E8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89.32-264.93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14:paraId="5F821A4F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9 </w:t>
            </w:r>
          </w:p>
          <w:p w14:paraId="61ACDACC" w14:textId="7F0E37DD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09-3.29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676E4A36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15 </w:t>
            </w:r>
          </w:p>
          <w:p w14:paraId="3F52B660" w14:textId="367CA90E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52-2.53)</w:t>
            </w:r>
          </w:p>
        </w:tc>
      </w:tr>
      <w:tr w:rsidR="009A31AD" w:rsidRPr="00323884" w14:paraId="04EB5FBD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1146D007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64A74B72" w14:textId="04D7AFCD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3529368" w14:textId="617FF07C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1048FE66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0.96 </w:t>
            </w:r>
          </w:p>
          <w:p w14:paraId="01064962" w14:textId="79BAD9F8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54-77.83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14:paraId="121B258F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74 </w:t>
            </w:r>
          </w:p>
          <w:p w14:paraId="6939D678" w14:textId="1D3840D0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24-12.62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6AE59754" w14:textId="0726FF08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NA</w:t>
            </w:r>
          </w:p>
        </w:tc>
      </w:tr>
      <w:tr w:rsidR="009A31AD" w:rsidRPr="00323884" w14:paraId="0CC0C121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54C490A1" w14:textId="782BFF2B" w:rsidR="009A31AD" w:rsidRPr="00006738" w:rsidRDefault="005902A0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Worsening</w:t>
            </w:r>
            <w:r w:rsidR="009A31AD"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13ED4875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8DA0B43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1016D6C" w14:textId="61EDBF8A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7ECF958F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7CA97A2B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31AD" w:rsidRPr="00323884" w14:paraId="63DBD532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59BDCC0E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614A1059" w14:textId="26F66316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0BB2653" w14:textId="55441BC8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044CFBF5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2.89 </w:t>
            </w:r>
          </w:p>
          <w:p w14:paraId="7162094F" w14:textId="74588E03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3.22-162.48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14:paraId="7ADB47B9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23 </w:t>
            </w:r>
          </w:p>
          <w:p w14:paraId="590C19E1" w14:textId="7700F59C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17-8.8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37E29B9" w14:textId="77777777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14 </w:t>
            </w:r>
          </w:p>
          <w:p w14:paraId="4049A215" w14:textId="495B6D55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16-8.26)</w:t>
            </w:r>
          </w:p>
        </w:tc>
      </w:tr>
      <w:tr w:rsidR="009A31AD" w:rsidRPr="00323884" w14:paraId="40B5FC29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038EC9A4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7DA5054" w14:textId="526D66E2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27854E9" w14:textId="4A10D0F4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4F2F7718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20.71 </w:t>
            </w:r>
          </w:p>
          <w:p w14:paraId="2D485F63" w14:textId="186AAB04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14.84-424.19)</w:t>
            </w:r>
          </w:p>
        </w:tc>
        <w:tc>
          <w:tcPr>
            <w:tcW w:w="1306" w:type="dxa"/>
            <w:tcBorders>
              <w:top w:val="nil"/>
              <w:bottom w:val="nil"/>
            </w:tcBorders>
            <w:vAlign w:val="center"/>
          </w:tcPr>
          <w:p w14:paraId="604CA273" w14:textId="77777777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.74 </w:t>
            </w:r>
          </w:p>
          <w:p w14:paraId="4C802DA2" w14:textId="7863E201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42-5.3</w:t>
            </w:r>
            <w:r w:rsidR="0076002A" w:rsidRPr="00006738">
              <w:rPr>
                <w:rFonts w:ascii="Times New Roman" w:hAnsi="Times New Roman" w:cs="Times New Roman"/>
              </w:rPr>
              <w:t>0</w:t>
            </w:r>
            <w:r w:rsidRPr="000067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969C517" w14:textId="0D0F6C5C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.25 </w:t>
            </w:r>
            <w:r w:rsidR="00BD2391" w:rsidRPr="00BD2391">
              <w:rPr>
                <w:rFonts w:ascii="Times New Roman" w:hAnsi="Times New Roman" w:cs="Times New Roman" w:hint="eastAsia"/>
              </w:rPr>
              <w:t>†</w:t>
            </w:r>
          </w:p>
          <w:p w14:paraId="6C63836E" w14:textId="2A1381DD" w:rsidR="009A31AD" w:rsidRPr="00006738" w:rsidRDefault="009A31AD" w:rsidP="009A31AD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16-4.38)</w:t>
            </w:r>
          </w:p>
        </w:tc>
      </w:tr>
      <w:tr w:rsidR="009A31AD" w:rsidRPr="00323884" w14:paraId="2E6301D2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</w:tcBorders>
          </w:tcPr>
          <w:p w14:paraId="20978BA3" w14:textId="77777777" w:rsidR="009A31AD" w:rsidRPr="00006738" w:rsidRDefault="009A31AD" w:rsidP="009A31AD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70D49E6A" w14:textId="55DA7FEB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14:paraId="45F2A480" w14:textId="3A6A431F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</w:tcBorders>
            <w:vAlign w:val="center"/>
          </w:tcPr>
          <w:p w14:paraId="27CE3D2C" w14:textId="199DD38E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6" w:type="dxa"/>
            <w:tcBorders>
              <w:top w:val="nil"/>
            </w:tcBorders>
            <w:vAlign w:val="center"/>
          </w:tcPr>
          <w:p w14:paraId="2E0D93C8" w14:textId="13DEC902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59EB2E7B" w14:textId="6A37F560" w:rsidR="009A31AD" w:rsidRPr="00006738" w:rsidRDefault="009A31AD" w:rsidP="009A31AD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NA</w:t>
            </w:r>
          </w:p>
        </w:tc>
      </w:tr>
    </w:tbl>
    <w:p w14:paraId="515EDEF4" w14:textId="6BFBA6F2" w:rsidR="00337C13" w:rsidRPr="00C55DFC" w:rsidRDefault="00337C13" w:rsidP="00337C13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4"/>
        </w:rPr>
      </w:pPr>
      <w:r w:rsidRPr="00C55DFC">
        <w:rPr>
          <w:rFonts w:ascii="Times New Roman" w:hAnsi="Times New Roman" w:cs="Times New Roman"/>
          <w:szCs w:val="24"/>
        </w:rPr>
        <w:t>Adjusted for age, income, body mass index status, systolic blood pressure, total cholesterol, fasting serum glucose, cigarette smoking</w:t>
      </w:r>
      <w:r>
        <w:rPr>
          <w:rFonts w:ascii="Times New Roman" w:hAnsi="Times New Roman" w:cs="Times New Roman"/>
          <w:szCs w:val="24"/>
        </w:rPr>
        <w:t>,</w:t>
      </w:r>
      <w:r w:rsidRPr="00C55DFC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C55DFC">
        <w:rPr>
          <w:rFonts w:ascii="Times New Roman" w:hAnsi="Times New Roman" w:cs="Times New Roman"/>
          <w:szCs w:val="24"/>
        </w:rPr>
        <w:t>alcohol consumption, physical act</w:t>
      </w:r>
      <w:r>
        <w:rPr>
          <w:rFonts w:ascii="Times New Roman" w:hAnsi="Times New Roman" w:cs="Times New Roman"/>
          <w:szCs w:val="24"/>
        </w:rPr>
        <w:t xml:space="preserve">ivity, medication use (aspirin and </w:t>
      </w:r>
      <w:r w:rsidRPr="00C55DFC">
        <w:rPr>
          <w:rFonts w:ascii="Times New Roman" w:hAnsi="Times New Roman" w:cs="Times New Roman"/>
          <w:szCs w:val="24"/>
        </w:rPr>
        <w:t>antidiabetic medication</w:t>
      </w:r>
      <w:r>
        <w:rPr>
          <w:rFonts w:ascii="Times New Roman" w:hAnsi="Times New Roman" w:cs="Times New Roman"/>
          <w:szCs w:val="24"/>
        </w:rPr>
        <w:t>)</w:t>
      </w:r>
      <w:r w:rsidRPr="00C55DFC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Pr="00C55DFC">
        <w:rPr>
          <w:rFonts w:ascii="Times New Roman" w:hAnsi="Times New Roman" w:cs="Times New Roman"/>
          <w:szCs w:val="24"/>
        </w:rPr>
        <w:t>Charlson</w:t>
      </w:r>
      <w:proofErr w:type="spellEnd"/>
      <w:r w:rsidRPr="00C55DFC">
        <w:rPr>
          <w:rFonts w:ascii="Times New Roman" w:hAnsi="Times New Roman" w:cs="Times New Roman"/>
          <w:szCs w:val="24"/>
        </w:rPr>
        <w:t xml:space="preserve"> </w:t>
      </w:r>
      <w:r w:rsidR="00480353">
        <w:rPr>
          <w:rFonts w:ascii="Times New Roman" w:hAnsi="Times New Roman" w:cs="Times New Roman"/>
          <w:szCs w:val="24"/>
        </w:rPr>
        <w:t>C</w:t>
      </w:r>
      <w:r w:rsidR="00480353" w:rsidRPr="00C55DFC">
        <w:rPr>
          <w:rFonts w:ascii="Times New Roman" w:hAnsi="Times New Roman" w:cs="Times New Roman"/>
          <w:szCs w:val="24"/>
        </w:rPr>
        <w:t xml:space="preserve">omorbidity </w:t>
      </w:r>
      <w:r w:rsidR="00480353">
        <w:rPr>
          <w:rFonts w:ascii="Times New Roman" w:hAnsi="Times New Roman" w:cs="Times New Roman"/>
          <w:szCs w:val="24"/>
        </w:rPr>
        <w:t>I</w:t>
      </w:r>
      <w:r w:rsidR="00480353" w:rsidRPr="00C55DFC">
        <w:rPr>
          <w:rFonts w:ascii="Times New Roman" w:hAnsi="Times New Roman" w:cs="Times New Roman"/>
          <w:szCs w:val="24"/>
        </w:rPr>
        <w:t>ndex</w:t>
      </w:r>
      <w:r w:rsidR="0048035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at </w:t>
      </w:r>
      <w:r>
        <w:rPr>
          <w:rFonts w:ascii="Times New Roman" w:hAnsi="Times New Roman" w:cs="Times New Roman"/>
          <w:szCs w:val="24"/>
        </w:rPr>
        <w:t>baseline</w:t>
      </w:r>
      <w:r w:rsidRPr="00C55DFC">
        <w:rPr>
          <w:rFonts w:ascii="Times New Roman" w:hAnsi="Times New Roman" w:cs="Times New Roman"/>
          <w:szCs w:val="24"/>
        </w:rPr>
        <w:t>.</w:t>
      </w:r>
    </w:p>
    <w:p w14:paraId="6CEFEEBE" w14:textId="77777777" w:rsidR="00D97277" w:rsidRPr="00337C13" w:rsidRDefault="00D97277" w:rsidP="00323884">
      <w:pPr>
        <w:spacing w:line="480" w:lineRule="auto"/>
        <w:rPr>
          <w:rFonts w:ascii="Times New Roman" w:hAnsi="Times New Roman" w:cs="Times New Roman"/>
        </w:rPr>
      </w:pPr>
    </w:p>
    <w:p w14:paraId="5FDCED21" w14:textId="078D11BC" w:rsidR="00D97277" w:rsidRPr="00323884" w:rsidRDefault="00D97277" w:rsidP="00323884">
      <w:pPr>
        <w:spacing w:line="480" w:lineRule="auto"/>
        <w:rPr>
          <w:rFonts w:ascii="Times New Roman" w:hAnsi="Times New Roman" w:cs="Times New Roman"/>
        </w:rPr>
      </w:pPr>
    </w:p>
    <w:p w14:paraId="49EE1337" w14:textId="77777777" w:rsidR="00D97277" w:rsidRPr="00323884" w:rsidRDefault="00D97277" w:rsidP="0032388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323884">
        <w:rPr>
          <w:rFonts w:ascii="Times New Roman" w:hAnsi="Times New Roman" w:cs="Times New Roman"/>
        </w:rPr>
        <w:br w:type="page"/>
      </w:r>
    </w:p>
    <w:p w14:paraId="4D640E7B" w14:textId="2B1D4537" w:rsidR="00D97277" w:rsidRPr="00DC0D60" w:rsidRDefault="00D02ACF" w:rsidP="0076002A">
      <w:pPr>
        <w:spacing w:line="276" w:lineRule="auto"/>
        <w:rPr>
          <w:rFonts w:ascii="Times New Roman" w:hAnsi="Times New Roman" w:cs="Times New Roman"/>
          <w:sz w:val="22"/>
        </w:rPr>
      </w:pPr>
      <w:r w:rsidRPr="00DC0D60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="00C7510A" w:rsidRPr="00DC0D60">
        <w:rPr>
          <w:rFonts w:ascii="Times New Roman" w:hAnsi="Times New Roman" w:cs="Times New Roman"/>
          <w:sz w:val="22"/>
        </w:rPr>
        <w:t>3</w:t>
      </w:r>
      <w:r w:rsidRPr="00DC0D60">
        <w:rPr>
          <w:rFonts w:ascii="Times New Roman" w:hAnsi="Times New Roman" w:cs="Times New Roman"/>
          <w:sz w:val="22"/>
        </w:rPr>
        <w:t>. The a</w:t>
      </w:r>
      <w:r w:rsidR="00D97277" w:rsidRPr="00DC0D60">
        <w:rPr>
          <w:rFonts w:ascii="Times New Roman" w:hAnsi="Times New Roman" w:cs="Times New Roman"/>
          <w:sz w:val="22"/>
        </w:rPr>
        <w:t xml:space="preserve">djusted hazard ratio for cardiovascular events according to </w:t>
      </w:r>
      <w:r w:rsidR="00DC0D60" w:rsidRPr="00DC0D60">
        <w:rPr>
          <w:rFonts w:ascii="Times New Roman" w:hAnsi="Times New Roman" w:cs="Times New Roman"/>
          <w:sz w:val="22"/>
        </w:rPr>
        <w:t xml:space="preserve">dynamic </w:t>
      </w:r>
      <w:r w:rsidR="00D97277" w:rsidRPr="00DC0D60">
        <w:rPr>
          <w:rFonts w:ascii="Times New Roman" w:hAnsi="Times New Roman" w:cs="Times New Roman"/>
          <w:sz w:val="22"/>
        </w:rPr>
        <w:t xml:space="preserve">changes in smoking habits in newly diagnosed </w:t>
      </w:r>
      <w:r w:rsidR="00D97277" w:rsidRPr="00DC0D60">
        <w:rPr>
          <w:rFonts w:ascii="Times New Roman" w:hAnsi="Times New Roman" w:cs="Times New Roman"/>
          <w:b/>
          <w:bCs/>
          <w:sz w:val="22"/>
        </w:rPr>
        <w:t>dyslipidemia</w:t>
      </w:r>
      <w:r w:rsidR="00D97277" w:rsidRPr="00DC0D60">
        <w:rPr>
          <w:rFonts w:ascii="Times New Roman" w:hAnsi="Times New Roman" w:cs="Times New Roman"/>
          <w:sz w:val="22"/>
        </w:rPr>
        <w:t xml:space="preserve"> patient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20"/>
        <w:gridCol w:w="1234"/>
        <w:gridCol w:w="823"/>
        <w:gridCol w:w="1483"/>
        <w:gridCol w:w="1483"/>
        <w:gridCol w:w="1483"/>
      </w:tblGrid>
      <w:tr w:rsidR="00557750" w:rsidRPr="00323884" w14:paraId="4D79CA21" w14:textId="77777777" w:rsidTr="00557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749A6AA" w14:textId="77777777" w:rsidR="00557750" w:rsidRPr="00006738" w:rsidRDefault="00557750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tegory</w:t>
            </w:r>
          </w:p>
        </w:tc>
        <w:tc>
          <w:tcPr>
            <w:tcW w:w="1234" w:type="dxa"/>
          </w:tcPr>
          <w:p w14:paraId="4F8B8546" w14:textId="77777777" w:rsidR="00557750" w:rsidRPr="00006738" w:rsidRDefault="00557750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Number of participants</w:t>
            </w:r>
          </w:p>
        </w:tc>
        <w:tc>
          <w:tcPr>
            <w:tcW w:w="823" w:type="dxa"/>
          </w:tcPr>
          <w:p w14:paraId="17EFD4ED" w14:textId="6386B15F" w:rsidR="00557750" w:rsidRPr="00006738" w:rsidRDefault="00557750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ses</w:t>
            </w:r>
          </w:p>
        </w:tc>
        <w:tc>
          <w:tcPr>
            <w:tcW w:w="1483" w:type="dxa"/>
          </w:tcPr>
          <w:p w14:paraId="3684AD24" w14:textId="12F96586" w:rsidR="00557750" w:rsidRPr="00006738" w:rsidRDefault="00557750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Incidence per 10</w:t>
            </w:r>
            <w:r w:rsidR="00480353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="0043128A" w:rsidRPr="00006738"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006738">
              <w:rPr>
                <w:rFonts w:ascii="Times New Roman" w:hAnsi="Times New Roman" w:cs="Times New Roman"/>
                <w:b w:val="0"/>
                <w:bCs w:val="0"/>
              </w:rPr>
              <w:t>00 PY</w:t>
            </w:r>
          </w:p>
        </w:tc>
        <w:tc>
          <w:tcPr>
            <w:tcW w:w="1483" w:type="dxa"/>
          </w:tcPr>
          <w:p w14:paraId="1AF30856" w14:textId="77777777" w:rsidR="00557750" w:rsidRPr="00006738" w:rsidRDefault="00557750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Unadjusted hazard ratio (95% CI)</w:t>
            </w:r>
          </w:p>
        </w:tc>
        <w:tc>
          <w:tcPr>
            <w:tcW w:w="1483" w:type="dxa"/>
          </w:tcPr>
          <w:p w14:paraId="78937EF1" w14:textId="77777777" w:rsidR="00557750" w:rsidRPr="00006738" w:rsidRDefault="00557750" w:rsidP="003238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ultivariable-adjusted hazard ratio (95% CI)</w:t>
            </w:r>
          </w:p>
        </w:tc>
      </w:tr>
      <w:tr w:rsidR="00557750" w:rsidRPr="00323884" w14:paraId="3FB9A42D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nil"/>
            </w:tcBorders>
          </w:tcPr>
          <w:p w14:paraId="544C2117" w14:textId="77777777" w:rsidR="00557750" w:rsidRPr="00006738" w:rsidRDefault="00557750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en</w:t>
            </w:r>
          </w:p>
        </w:tc>
        <w:tc>
          <w:tcPr>
            <w:tcW w:w="1234" w:type="dxa"/>
            <w:tcBorders>
              <w:bottom w:val="nil"/>
            </w:tcBorders>
          </w:tcPr>
          <w:p w14:paraId="079E45AD" w14:textId="77777777" w:rsidR="00557750" w:rsidRPr="00006738" w:rsidRDefault="00557750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bottom w:val="nil"/>
            </w:tcBorders>
          </w:tcPr>
          <w:p w14:paraId="2AD04602" w14:textId="77777777" w:rsidR="00557750" w:rsidRPr="00006738" w:rsidRDefault="00557750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5DE3BAEA" w14:textId="66C83CC5" w:rsidR="00557750" w:rsidRPr="00006738" w:rsidRDefault="00557750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04867E46" w14:textId="77777777" w:rsidR="00557750" w:rsidRPr="00006738" w:rsidRDefault="00557750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36A7000C" w14:textId="77777777" w:rsidR="00557750" w:rsidRPr="00006738" w:rsidRDefault="00557750" w:rsidP="003238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7750" w:rsidRPr="00323884" w14:paraId="3D4C6F0E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4FDC27B1" w14:textId="3040920B" w:rsidR="00557750" w:rsidRPr="00006738" w:rsidRDefault="00557750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Improv</w:t>
            </w:r>
            <w:r w:rsidR="00480353">
              <w:rPr>
                <w:rFonts w:ascii="Times New Roman" w:hAnsi="Times New Roman" w:cs="Times New Roman"/>
                <w:b w:val="0"/>
                <w:bCs w:val="0"/>
              </w:rPr>
              <w:t>ed</w:t>
            </w:r>
            <w:r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4BEB86DE" w14:textId="77777777" w:rsidR="00557750" w:rsidRPr="00006738" w:rsidRDefault="00557750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98F40B6" w14:textId="77777777" w:rsidR="00557750" w:rsidRPr="00006738" w:rsidRDefault="00557750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5A1DD20" w14:textId="131A788C" w:rsidR="00557750" w:rsidRPr="00006738" w:rsidRDefault="00557750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DACCC5F" w14:textId="77777777" w:rsidR="00557750" w:rsidRPr="00006738" w:rsidRDefault="00557750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792937BE" w14:textId="77777777" w:rsidR="00557750" w:rsidRPr="00006738" w:rsidRDefault="00557750" w:rsidP="003238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7750" w:rsidRPr="00323884" w14:paraId="45103D11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384D4FD1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08FBD5B4" w14:textId="156FBB26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57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7C93EAC" w14:textId="7A6B6775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2E7ABB1B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6.25 </w:t>
            </w:r>
          </w:p>
          <w:p w14:paraId="40420686" w14:textId="6A67E2F5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9.54-35.28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367F0F4B" w14:textId="437A7AA6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20 </w:t>
            </w:r>
          </w:p>
          <w:p w14:paraId="40011BFF" w14:textId="7D58108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86-1.66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83B09E3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96 </w:t>
            </w:r>
          </w:p>
          <w:p w14:paraId="059BCCE6" w14:textId="6BF72A6B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65-1.40)</w:t>
            </w:r>
          </w:p>
        </w:tc>
      </w:tr>
      <w:tr w:rsidR="00557750" w:rsidRPr="00323884" w14:paraId="67C70D5F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1B0380C8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707036B2" w14:textId="2032998F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57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680A621" w14:textId="5039C171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1E02827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61.55 </w:t>
            </w:r>
          </w:p>
          <w:p w14:paraId="1BEF33CA" w14:textId="0F7100BA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50.70-74.74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902D952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89 </w:t>
            </w:r>
          </w:p>
          <w:p w14:paraId="42A2A03A" w14:textId="4CC01A4E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72-1.10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635FFE1" w14:textId="5CB9744E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75 </w:t>
            </w:r>
            <w:r w:rsidR="00BD2391" w:rsidRPr="00BD2391">
              <w:rPr>
                <w:rFonts w:ascii="Times New Roman" w:hAnsi="Times New Roman" w:cs="Times New Roman"/>
              </w:rPr>
              <w:t>*</w:t>
            </w:r>
          </w:p>
          <w:p w14:paraId="73E9B4B9" w14:textId="09C56EBD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59-0.96)</w:t>
            </w:r>
          </w:p>
        </w:tc>
      </w:tr>
      <w:tr w:rsidR="00557750" w:rsidRPr="00323884" w14:paraId="6EC4D959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5A58F291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215E8496" w14:textId="099537FD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57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E31526D" w14:textId="3C9190BE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142C9443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.32 </w:t>
            </w:r>
          </w:p>
          <w:p w14:paraId="42113526" w14:textId="00BE00AD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87-6.19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94326CD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36 </w:t>
            </w:r>
          </w:p>
          <w:p w14:paraId="2930D7A9" w14:textId="04234CBA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13-0.98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BE19BC5" w14:textId="2C3B7DE5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30 </w:t>
            </w:r>
            <w:r w:rsidR="00BD2391" w:rsidRPr="00BD2391">
              <w:rPr>
                <w:rFonts w:ascii="Times New Roman" w:hAnsi="Times New Roman" w:cs="Times New Roman"/>
              </w:rPr>
              <w:t>*</w:t>
            </w:r>
          </w:p>
          <w:p w14:paraId="51CE349A" w14:textId="4281D49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10-0.89)</w:t>
            </w:r>
          </w:p>
        </w:tc>
      </w:tr>
      <w:tr w:rsidR="00557750" w:rsidRPr="00323884" w14:paraId="26BC7BD8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10D330A2" w14:textId="382F7ADA" w:rsidR="00557750" w:rsidRPr="00006738" w:rsidRDefault="005902A0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Worsening</w:t>
            </w:r>
            <w:r w:rsidR="00557750"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10FD6FBA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A41FDF9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5B3E0E0" w14:textId="45341622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40C6D4F4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26E47DD8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7750" w:rsidRPr="00323884" w14:paraId="14D2ABE2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27E7E609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0670B593" w14:textId="63ED484A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E196C60" w14:textId="20FB3246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74799FC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30.48 </w:t>
            </w:r>
          </w:p>
          <w:p w14:paraId="2CF274C3" w14:textId="60EB1AA2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9.20-48.37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576185D5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39 </w:t>
            </w:r>
          </w:p>
          <w:p w14:paraId="6C7624B2" w14:textId="5C76DF4D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86-2.25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6935029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66 </w:t>
            </w:r>
          </w:p>
          <w:p w14:paraId="0B6AA1ED" w14:textId="0BC37552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00-2.77)</w:t>
            </w:r>
          </w:p>
        </w:tc>
      </w:tr>
      <w:tr w:rsidR="00557750" w:rsidRPr="00323884" w14:paraId="196258E4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7118CC13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5F59DFF9" w14:textId="1F2FB6FC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E94BD87" w14:textId="048BA25E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6258C7A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58.25 </w:t>
            </w:r>
          </w:p>
          <w:p w14:paraId="15F24307" w14:textId="23E07CEE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41.62-81.53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54514EB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84 </w:t>
            </w:r>
          </w:p>
          <w:p w14:paraId="0A0228C8" w14:textId="0C5E1444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60-1.19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0B976BB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03 </w:t>
            </w:r>
          </w:p>
          <w:p w14:paraId="0FE32DD7" w14:textId="1EDBC8F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72-1.48)</w:t>
            </w:r>
          </w:p>
        </w:tc>
      </w:tr>
      <w:tr w:rsidR="00557750" w:rsidRPr="00323884" w14:paraId="268534A8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</w:tcBorders>
          </w:tcPr>
          <w:p w14:paraId="6CF8D6C0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21537F3C" w14:textId="169657E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14:paraId="6598EBF8" w14:textId="20B6EB92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6A0D8627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8.24 </w:t>
            </w:r>
          </w:p>
          <w:p w14:paraId="1B44E176" w14:textId="36699AA2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3.43-19.80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2153396D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26 </w:t>
            </w:r>
          </w:p>
          <w:p w14:paraId="3C8A3C57" w14:textId="7640719B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51-3.14)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1B04B68C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74 </w:t>
            </w:r>
          </w:p>
          <w:p w14:paraId="1E39B298" w14:textId="126DD803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68-4.46)</w:t>
            </w:r>
          </w:p>
        </w:tc>
      </w:tr>
      <w:tr w:rsidR="00557750" w:rsidRPr="00323884" w14:paraId="5BAB684A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nil"/>
            </w:tcBorders>
          </w:tcPr>
          <w:p w14:paraId="5F41D6CA" w14:textId="77777777" w:rsidR="00557750" w:rsidRPr="00006738" w:rsidRDefault="00557750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Women</w:t>
            </w:r>
          </w:p>
        </w:tc>
        <w:tc>
          <w:tcPr>
            <w:tcW w:w="1234" w:type="dxa"/>
            <w:tcBorders>
              <w:bottom w:val="nil"/>
            </w:tcBorders>
          </w:tcPr>
          <w:p w14:paraId="7BD9E157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bottom w:val="nil"/>
            </w:tcBorders>
          </w:tcPr>
          <w:p w14:paraId="6A658516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70A6BE43" w14:textId="36A1707F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47DE13B0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bottom w:val="nil"/>
            </w:tcBorders>
          </w:tcPr>
          <w:p w14:paraId="2DA630D0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7750" w:rsidRPr="00323884" w14:paraId="5E48D459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59CCB8B8" w14:textId="1088C248" w:rsidR="00557750" w:rsidRPr="00006738" w:rsidRDefault="00557750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Improv</w:t>
            </w:r>
            <w:r w:rsidR="00480353">
              <w:rPr>
                <w:rFonts w:ascii="Times New Roman" w:hAnsi="Times New Roman" w:cs="Times New Roman"/>
                <w:b w:val="0"/>
                <w:bCs w:val="0"/>
              </w:rPr>
              <w:t>ed</w:t>
            </w:r>
            <w:r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1DD762E2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109096F9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AF92B20" w14:textId="53AF8BBC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73F85F36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A698CBC" w14:textId="38D5B1FA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7750" w:rsidRPr="00323884" w14:paraId="01F2713F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2B07422F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5082D579" w14:textId="6BA3F71F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32B5E56" w14:textId="0C4C4F62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36D471AC" w14:textId="41D1E8F8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39.00 </w:t>
            </w:r>
          </w:p>
          <w:p w14:paraId="464458FA" w14:textId="262CE9C6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6.23-93.70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6341272E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.61 </w:t>
            </w:r>
          </w:p>
          <w:p w14:paraId="47163660" w14:textId="0F1993A0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07-6.34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B5AD25C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01 </w:t>
            </w:r>
          </w:p>
          <w:p w14:paraId="3A30EC9F" w14:textId="0D798E75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29-3.51)</w:t>
            </w:r>
          </w:p>
        </w:tc>
      </w:tr>
      <w:tr w:rsidR="00557750" w:rsidRPr="00323884" w14:paraId="66173649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4CEF3D6D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11459A4" w14:textId="77ADAD72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34A4F17" w14:textId="5CE3DE0E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277B5198" w14:textId="2CE34724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27.50 </w:t>
            </w:r>
          </w:p>
          <w:p w14:paraId="54BFA74B" w14:textId="5EB02B55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78.11-208.1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54000AD" w14:textId="279EADAD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2.00</w:t>
            </w:r>
          </w:p>
          <w:p w14:paraId="5781C35C" w14:textId="5589098B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22-3.28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5CECB68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24 </w:t>
            </w:r>
          </w:p>
          <w:p w14:paraId="28307578" w14:textId="695DFE84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60-2.58)</w:t>
            </w:r>
          </w:p>
        </w:tc>
      </w:tr>
      <w:tr w:rsidR="00557750" w:rsidRPr="00323884" w14:paraId="343F6691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238A897B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14C8E9EF" w14:textId="0E34C33F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2963481" w14:textId="19330AE0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DDE92BC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7.54 </w:t>
            </w:r>
          </w:p>
          <w:p w14:paraId="7AC33CC7" w14:textId="2411258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06-53.50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13D0B9F0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79 </w:t>
            </w:r>
          </w:p>
          <w:p w14:paraId="2EFF9F05" w14:textId="0366A4E6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25-12.92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6FE3CC2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0.76 </w:t>
            </w:r>
          </w:p>
          <w:p w14:paraId="1F845F0E" w14:textId="151C3A88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05-12.55)</w:t>
            </w:r>
          </w:p>
        </w:tc>
      </w:tr>
      <w:tr w:rsidR="00557750" w:rsidRPr="00323884" w14:paraId="66593CCD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7F4E9147" w14:textId="699209C3" w:rsidR="00557750" w:rsidRPr="00006738" w:rsidRDefault="005902A0" w:rsidP="0032388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Worsening</w:t>
            </w:r>
            <w:r w:rsidR="00557750" w:rsidRPr="00006738">
              <w:rPr>
                <w:rFonts w:ascii="Times New Roman" w:hAnsi="Times New Roman" w:cs="Times New Roman"/>
                <w:b w:val="0"/>
                <w:bCs w:val="0"/>
              </w:rPr>
              <w:t xml:space="preserve"> smoking habit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14:paraId="04285160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228411A5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9C677AA" w14:textId="47690225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DE9798A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30E89998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7750" w:rsidRPr="00323884" w14:paraId="521BC143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087E637C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Myocardial infarct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73BB4BCF" w14:textId="27A8963C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351FC4E" w14:textId="09983665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181822FF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6.42 </w:t>
            </w:r>
          </w:p>
          <w:p w14:paraId="73583424" w14:textId="45137FBC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2.31-116.58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1714034" w14:textId="777777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.09 </w:t>
            </w:r>
          </w:p>
          <w:p w14:paraId="19D5314E" w14:textId="003EB9F9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0.15-7.8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22D14A4A" w14:textId="477DF4EC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NA</w:t>
            </w:r>
          </w:p>
        </w:tc>
      </w:tr>
      <w:tr w:rsidR="00557750" w:rsidRPr="00323884" w14:paraId="2BFB0853" w14:textId="77777777" w:rsidTr="00006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</w:tcBorders>
          </w:tcPr>
          <w:p w14:paraId="0DD21304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Stroke</w:t>
            </w:r>
          </w:p>
        </w:tc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4F30349A" w14:textId="4629D4C1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D6EB353" w14:textId="4DD3D3D8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24BAC552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156.36 </w:t>
            </w:r>
          </w:p>
          <w:p w14:paraId="075EE1F9" w14:textId="71033FFD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81.36-300.51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62F8DCE2" w14:textId="77777777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.46 </w:t>
            </w:r>
          </w:p>
          <w:p w14:paraId="5E0FC1C1" w14:textId="2C30B0BC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28-4.75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CC1E14A" w14:textId="354A638B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 xml:space="preserve">2.08 </w:t>
            </w:r>
            <w:r w:rsidR="00BD2391" w:rsidRPr="00BD2391">
              <w:rPr>
                <w:rFonts w:ascii="Times New Roman" w:hAnsi="Times New Roman" w:cs="Times New Roman" w:hint="eastAsia"/>
              </w:rPr>
              <w:t>†</w:t>
            </w:r>
          </w:p>
          <w:p w14:paraId="1D890113" w14:textId="70B8CDF3" w:rsidR="00557750" w:rsidRPr="00006738" w:rsidRDefault="00557750" w:rsidP="00557750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(1.07-4.03)</w:t>
            </w:r>
          </w:p>
        </w:tc>
      </w:tr>
      <w:tr w:rsidR="00557750" w:rsidRPr="00323884" w14:paraId="70D1A282" w14:textId="77777777" w:rsidTr="00006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</w:tcBorders>
          </w:tcPr>
          <w:p w14:paraId="587B2A7F" w14:textId="77777777" w:rsidR="00557750" w:rsidRPr="00006738" w:rsidRDefault="00557750" w:rsidP="00557750">
            <w:pPr>
              <w:spacing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</w:rPr>
            </w:pPr>
            <w:r w:rsidRPr="00006738">
              <w:rPr>
                <w:rFonts w:ascii="Times New Roman" w:hAnsi="Times New Roman" w:cs="Times New Roman"/>
                <w:b w:val="0"/>
                <w:bCs w:val="0"/>
              </w:rPr>
              <w:t>Cardiovascular death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14:paraId="081A3BE2" w14:textId="2C0F1577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14:paraId="03CBFA2B" w14:textId="59B73458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7177F63C" w14:textId="6460040F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222E5149" w14:textId="5FD9F0ED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65F1302A" w14:textId="654D9A49" w:rsidR="00557750" w:rsidRPr="00006738" w:rsidRDefault="00557750" w:rsidP="00557750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6738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3224EBB" w14:textId="402772D6" w:rsidR="000F1795" w:rsidRPr="00C55DFC" w:rsidRDefault="000F1795" w:rsidP="000F1795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4"/>
        </w:rPr>
      </w:pPr>
      <w:r w:rsidRPr="00C55DFC">
        <w:rPr>
          <w:rFonts w:ascii="Times New Roman" w:hAnsi="Times New Roman" w:cs="Times New Roman"/>
          <w:szCs w:val="24"/>
        </w:rPr>
        <w:t>Adjusted for age, income, body mass index status, systolic blood pressure, total cholesterol, fasting serum glucose, cigarette smoking</w:t>
      </w:r>
      <w:r>
        <w:rPr>
          <w:rFonts w:ascii="Times New Roman" w:hAnsi="Times New Roman" w:cs="Times New Roman"/>
          <w:szCs w:val="24"/>
        </w:rPr>
        <w:t>,</w:t>
      </w:r>
      <w:r w:rsidRPr="00C55DFC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C55DFC">
        <w:rPr>
          <w:rFonts w:ascii="Times New Roman" w:hAnsi="Times New Roman" w:cs="Times New Roman"/>
          <w:szCs w:val="24"/>
        </w:rPr>
        <w:t>alcohol consumption, physical act</w:t>
      </w:r>
      <w:r w:rsidR="00337C13">
        <w:rPr>
          <w:rFonts w:ascii="Times New Roman" w:hAnsi="Times New Roman" w:cs="Times New Roman"/>
          <w:szCs w:val="24"/>
        </w:rPr>
        <w:t>ivity, medication use (aspirin and statin)</w:t>
      </w:r>
      <w:r w:rsidRPr="00C55DFC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Pr="00C55DFC">
        <w:rPr>
          <w:rFonts w:ascii="Times New Roman" w:hAnsi="Times New Roman" w:cs="Times New Roman"/>
          <w:szCs w:val="24"/>
        </w:rPr>
        <w:t>Charlson</w:t>
      </w:r>
      <w:proofErr w:type="spellEnd"/>
      <w:r w:rsidRPr="00C55DFC">
        <w:rPr>
          <w:rFonts w:ascii="Times New Roman" w:hAnsi="Times New Roman" w:cs="Times New Roman"/>
          <w:szCs w:val="24"/>
        </w:rPr>
        <w:t xml:space="preserve"> </w:t>
      </w:r>
      <w:r w:rsidR="00480353">
        <w:rPr>
          <w:rFonts w:ascii="Times New Roman" w:hAnsi="Times New Roman" w:cs="Times New Roman"/>
          <w:szCs w:val="24"/>
        </w:rPr>
        <w:t>C</w:t>
      </w:r>
      <w:r w:rsidR="00480353" w:rsidRPr="00C55DFC">
        <w:rPr>
          <w:rFonts w:ascii="Times New Roman" w:hAnsi="Times New Roman" w:cs="Times New Roman"/>
          <w:szCs w:val="24"/>
        </w:rPr>
        <w:t xml:space="preserve">omorbidity </w:t>
      </w:r>
      <w:r w:rsidR="00480353">
        <w:rPr>
          <w:rFonts w:ascii="Times New Roman" w:hAnsi="Times New Roman" w:cs="Times New Roman"/>
          <w:szCs w:val="24"/>
        </w:rPr>
        <w:t>I</w:t>
      </w:r>
      <w:r w:rsidR="00480353" w:rsidRPr="00C55DFC">
        <w:rPr>
          <w:rFonts w:ascii="Times New Roman" w:hAnsi="Times New Roman" w:cs="Times New Roman"/>
          <w:szCs w:val="24"/>
        </w:rPr>
        <w:t>ndex</w:t>
      </w:r>
      <w:r w:rsidR="00480353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at </w:t>
      </w:r>
      <w:r>
        <w:rPr>
          <w:rFonts w:ascii="Times New Roman" w:hAnsi="Times New Roman" w:cs="Times New Roman"/>
          <w:szCs w:val="24"/>
        </w:rPr>
        <w:t>baseline</w:t>
      </w:r>
      <w:r w:rsidRPr="00C55DFC">
        <w:rPr>
          <w:rFonts w:ascii="Times New Roman" w:hAnsi="Times New Roman" w:cs="Times New Roman"/>
          <w:szCs w:val="24"/>
        </w:rPr>
        <w:t>.</w:t>
      </w:r>
    </w:p>
    <w:p w14:paraId="64573662" w14:textId="77777777" w:rsidR="00D97277" w:rsidRPr="000F1795" w:rsidRDefault="00D97277" w:rsidP="00323884">
      <w:pPr>
        <w:spacing w:line="480" w:lineRule="auto"/>
        <w:rPr>
          <w:rFonts w:ascii="Times New Roman" w:hAnsi="Times New Roman" w:cs="Times New Roman"/>
        </w:rPr>
      </w:pPr>
    </w:p>
    <w:p w14:paraId="5B4BD73C" w14:textId="70AB2834" w:rsidR="00D97277" w:rsidRPr="00337C13" w:rsidRDefault="00D97277" w:rsidP="00323884">
      <w:pPr>
        <w:spacing w:line="480" w:lineRule="auto"/>
        <w:rPr>
          <w:rFonts w:ascii="Times New Roman" w:hAnsi="Times New Roman" w:cs="Times New Roman"/>
        </w:rPr>
      </w:pPr>
    </w:p>
    <w:p w14:paraId="0C4D5E04" w14:textId="60748110" w:rsidR="002A73DE" w:rsidRDefault="002A73DE" w:rsidP="00323884">
      <w:pPr>
        <w:spacing w:line="480" w:lineRule="auto"/>
        <w:rPr>
          <w:rFonts w:ascii="Times New Roman" w:hAnsi="Times New Roman" w:cs="Times New Roman"/>
        </w:rPr>
      </w:pPr>
    </w:p>
    <w:sectPr w:rsidR="002A73DE" w:rsidSect="002A24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E8F82" w14:textId="77777777" w:rsidR="002A5108" w:rsidRDefault="002A5108" w:rsidP="00520AA9">
      <w:pPr>
        <w:spacing w:after="0" w:line="240" w:lineRule="auto"/>
      </w:pPr>
      <w:r>
        <w:separator/>
      </w:r>
    </w:p>
  </w:endnote>
  <w:endnote w:type="continuationSeparator" w:id="0">
    <w:p w14:paraId="759F0FC9" w14:textId="77777777" w:rsidR="002A5108" w:rsidRDefault="002A5108" w:rsidP="00520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BDC26" w14:textId="77777777" w:rsidR="002A5108" w:rsidRDefault="002A5108" w:rsidP="00520AA9">
      <w:pPr>
        <w:spacing w:after="0" w:line="240" w:lineRule="auto"/>
      </w:pPr>
      <w:r>
        <w:separator/>
      </w:r>
    </w:p>
  </w:footnote>
  <w:footnote w:type="continuationSeparator" w:id="0">
    <w:p w14:paraId="4B3CAAC1" w14:textId="77777777" w:rsidR="002A5108" w:rsidRDefault="002A5108" w:rsidP="00520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7EC"/>
    <w:rsid w:val="00006738"/>
    <w:rsid w:val="000843BE"/>
    <w:rsid w:val="000D425B"/>
    <w:rsid w:val="000F1795"/>
    <w:rsid w:val="000F281D"/>
    <w:rsid w:val="00182B43"/>
    <w:rsid w:val="001F1A31"/>
    <w:rsid w:val="002A2482"/>
    <w:rsid w:val="002A5108"/>
    <w:rsid w:val="002A73DE"/>
    <w:rsid w:val="002E548D"/>
    <w:rsid w:val="002F5F13"/>
    <w:rsid w:val="00303BDE"/>
    <w:rsid w:val="00323884"/>
    <w:rsid w:val="00337C13"/>
    <w:rsid w:val="003526C0"/>
    <w:rsid w:val="003758F2"/>
    <w:rsid w:val="004037EC"/>
    <w:rsid w:val="0043128A"/>
    <w:rsid w:val="00480353"/>
    <w:rsid w:val="004968CB"/>
    <w:rsid w:val="004A5A30"/>
    <w:rsid w:val="00520AA9"/>
    <w:rsid w:val="005401FF"/>
    <w:rsid w:val="0054131B"/>
    <w:rsid w:val="00557750"/>
    <w:rsid w:val="005902A0"/>
    <w:rsid w:val="005A278B"/>
    <w:rsid w:val="00602C06"/>
    <w:rsid w:val="006361BF"/>
    <w:rsid w:val="00674A06"/>
    <w:rsid w:val="00691302"/>
    <w:rsid w:val="00721311"/>
    <w:rsid w:val="0076002A"/>
    <w:rsid w:val="007D1E38"/>
    <w:rsid w:val="0086280D"/>
    <w:rsid w:val="008A5051"/>
    <w:rsid w:val="008C12B3"/>
    <w:rsid w:val="008F347C"/>
    <w:rsid w:val="008F594C"/>
    <w:rsid w:val="009172D3"/>
    <w:rsid w:val="0092124D"/>
    <w:rsid w:val="00931A9B"/>
    <w:rsid w:val="00946305"/>
    <w:rsid w:val="0095382D"/>
    <w:rsid w:val="00973B42"/>
    <w:rsid w:val="009A31AD"/>
    <w:rsid w:val="00A00FAE"/>
    <w:rsid w:val="00A01EB7"/>
    <w:rsid w:val="00A1675C"/>
    <w:rsid w:val="00A86331"/>
    <w:rsid w:val="00B30DDB"/>
    <w:rsid w:val="00BD2391"/>
    <w:rsid w:val="00BE1EE0"/>
    <w:rsid w:val="00BF742B"/>
    <w:rsid w:val="00C477A4"/>
    <w:rsid w:val="00C55DFC"/>
    <w:rsid w:val="00C7510A"/>
    <w:rsid w:val="00C974D6"/>
    <w:rsid w:val="00CA4FCD"/>
    <w:rsid w:val="00CB6783"/>
    <w:rsid w:val="00D02ACF"/>
    <w:rsid w:val="00D91010"/>
    <w:rsid w:val="00D97277"/>
    <w:rsid w:val="00DA631F"/>
    <w:rsid w:val="00DB5E68"/>
    <w:rsid w:val="00DC0D60"/>
    <w:rsid w:val="00DD5CCA"/>
    <w:rsid w:val="00DD6206"/>
    <w:rsid w:val="00DF1D14"/>
    <w:rsid w:val="00EA3AA9"/>
    <w:rsid w:val="00F0081F"/>
    <w:rsid w:val="00F23AA1"/>
    <w:rsid w:val="00F36707"/>
    <w:rsid w:val="00F72844"/>
    <w:rsid w:val="00F81ADF"/>
    <w:rsid w:val="00FF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66DB3"/>
  <w15:chartTrackingRefBased/>
  <w15:docId w15:val="{5B236D9C-7B2D-4C30-92C8-3F2B957B2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3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D6206"/>
    <w:pPr>
      <w:ind w:leftChars="400" w:left="800"/>
    </w:pPr>
  </w:style>
  <w:style w:type="table" w:styleId="2">
    <w:name w:val="Plain Table 2"/>
    <w:basedOn w:val="a1"/>
    <w:uiPriority w:val="42"/>
    <w:rsid w:val="00CA4F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520A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20AA9"/>
  </w:style>
  <w:style w:type="paragraph" w:styleId="a6">
    <w:name w:val="footer"/>
    <w:basedOn w:val="a"/>
    <w:link w:val="Char0"/>
    <w:uiPriority w:val="99"/>
    <w:unhideWhenUsed/>
    <w:rsid w:val="00520A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20AA9"/>
  </w:style>
  <w:style w:type="paragraph" w:styleId="a7">
    <w:name w:val="No Spacing"/>
    <w:uiPriority w:val="1"/>
    <w:qFormat/>
    <w:rsid w:val="0086280D"/>
    <w:pPr>
      <w:widowControl w:val="0"/>
      <w:wordWrap w:val="0"/>
      <w:autoSpaceDE w:val="0"/>
      <w:autoSpaceDN w:val="0"/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86280D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86280D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86280D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86280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86280D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86280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6280D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1F1A3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4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87280-E18E-4B54-9C96-E662AB4D1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Shinjeong</dc:creator>
  <cp:keywords/>
  <dc:description/>
  <cp:lastModifiedBy>정우용</cp:lastModifiedBy>
  <cp:revision>3</cp:revision>
  <dcterms:created xsi:type="dcterms:W3CDTF">2023-02-26T12:45:00Z</dcterms:created>
  <dcterms:modified xsi:type="dcterms:W3CDTF">2023-02-2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e7e35-77dc-416b-a2a7-554cabe2bc88</vt:lpwstr>
  </property>
</Properties>
</file>